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1F5A" w14:textId="141E7849" w:rsidR="0010587F" w:rsidRPr="0078640A" w:rsidRDefault="0015101B" w:rsidP="0010587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  <w:r w:rsidRPr="0015101B">
        <w:rPr>
          <w:rFonts w:ascii="Times New Roman" w:eastAsia="Times New Roman" w:hAnsi="Times New Roman" w:cs="Times New Roman"/>
          <w:b/>
          <w:color w:val="2C2D2E"/>
          <w:sz w:val="24"/>
          <w:szCs w:val="24"/>
          <w:lang w:val="en-US" w:eastAsia="ru-RU"/>
        </w:rPr>
        <w:t xml:space="preserve">Additional file </w:t>
      </w:r>
      <w:r w:rsidRPr="0015101B">
        <w:rPr>
          <w:rFonts w:ascii="Times New Roman" w:eastAsia="Times New Roman" w:hAnsi="Times New Roman" w:cs="Times New Roman"/>
          <w:b/>
          <w:color w:val="2C2D2E"/>
          <w:sz w:val="24"/>
          <w:szCs w:val="24"/>
          <w:lang w:val="en-GB" w:eastAsia="ru-RU"/>
        </w:rPr>
        <w:t>10</w:t>
      </w:r>
      <w:r w:rsidRPr="0015101B">
        <w:rPr>
          <w:rFonts w:ascii="Times New Roman" w:eastAsia="Times New Roman" w:hAnsi="Times New Roman" w:cs="Times New Roman"/>
          <w:b/>
          <w:color w:val="2C2D2E"/>
          <w:sz w:val="24"/>
          <w:szCs w:val="24"/>
          <w:lang w:val="en-US" w:eastAsia="ru-RU"/>
        </w:rPr>
        <w:t xml:space="preserve">: </w:t>
      </w:r>
      <w:r w:rsidR="0010587F" w:rsidRPr="0015101B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10587F" w:rsidRPr="00DD1F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10587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0587F" w:rsidRPr="00DD1FDF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10587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ioritized genes under selection distributed by chromosomes</w:t>
      </w:r>
      <w:r w:rsidR="0010587F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8"/>
        <w:gridCol w:w="436"/>
        <w:gridCol w:w="7872"/>
      </w:tblGrid>
      <w:tr w:rsidR="0010587F" w:rsidRPr="004A73B7" w14:paraId="361C5F9A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2AC1E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A73B7">
              <w:rPr>
                <w:rFonts w:ascii="Times New Roman" w:hAnsi="Times New Roman" w:cs="Times New Roman"/>
                <w:b/>
                <w:lang w:val="en-GB"/>
              </w:rPr>
              <w:t>GGA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1CE71" w14:textId="77777777" w:rsidR="0010587F" w:rsidRPr="0078640A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lang w:val="en-GB"/>
              </w:rPr>
            </w:pPr>
            <w:r w:rsidRPr="0078640A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9B331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A73B7">
              <w:rPr>
                <w:rFonts w:ascii="Times New Roman" w:hAnsi="Times New Roman" w:cs="Times New Roman"/>
                <w:b/>
                <w:lang w:val="en-GB"/>
              </w:rPr>
              <w:t>Gene symbols</w:t>
            </w:r>
          </w:p>
        </w:tc>
      </w:tr>
      <w:tr w:rsidR="0010587F" w:rsidRPr="00EE6784" w14:paraId="68B01068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7A12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410A8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9</w:t>
            </w:r>
            <w:r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FCA48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MEM16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FR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OCK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MMP2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FN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F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RRIQ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LX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ITL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USP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RY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MEM26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UA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41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HST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SP90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TA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G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MC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KR1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L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TRA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GS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IK3C2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LCZ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PZ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O1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O1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O1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AP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OX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SP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TLL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NPL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DKN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THL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CDC9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GF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T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NO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KBP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2A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ICD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OVS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H1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YB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R0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A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L1RAP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OL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CYT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DK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IF2S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PO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A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OT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RD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SGA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YG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F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M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L1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L1R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L18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HL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DA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CDH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CDH1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CDH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SC22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UFI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PALP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G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NASEH2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SP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TP8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HORD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O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Y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RM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AB3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165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Z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RSS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E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AM18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RC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DIA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AB3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AR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RS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O7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PN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SKU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WNT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UVRAG</w:t>
            </w:r>
          </w:p>
        </w:tc>
      </w:tr>
      <w:tr w:rsidR="0010587F" w:rsidRPr="00EE6784" w14:paraId="31C05D94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2677B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8C3A2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69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5F18B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WNT3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WNT9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TH2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NFRSF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ET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TR5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MR1L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R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TGA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BD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RO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C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XP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DUF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OME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BMS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GFB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PD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MTM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GF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XOC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OX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LK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OVA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OVALX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NFRSF1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C4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DH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NK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TNN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A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OPN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MB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CT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EMA5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TR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ASTKD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RD5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ALN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NO80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O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REB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SCO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BHD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ATA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BBP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BLE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T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RAPPC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EP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TN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RKD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T1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B1C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NF4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WW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MP1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IP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OSGIN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EC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L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ECA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UNX1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IM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ZFPM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S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RH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SMD3</w:t>
            </w:r>
          </w:p>
        </w:tc>
      </w:tr>
      <w:tr w:rsidR="0010587F" w:rsidRPr="00EE6784" w14:paraId="1104D18B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2C8D0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3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EA96F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5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6C0F2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BXO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H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KK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LP1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TBD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GP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A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35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LK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IS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SNAX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GL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00859645</w:t>
            </w:r>
            <w:r w:rsidRPr="00EC62AC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EC62A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AL2</w:t>
            </w:r>
            <w:r w:rsidRPr="00EC62AC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P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XD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IF2B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ADH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ADH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OM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CO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LIC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AS2R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OPN5</w:t>
            </w:r>
          </w:p>
        </w:tc>
      </w:tr>
      <w:tr w:rsidR="0010587F" w:rsidRPr="0015101B" w14:paraId="72BCEA94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77BDF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7BA3B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69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04752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L2R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NSGALG000000467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LR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LR2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FR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G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G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POCK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NXA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DX6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PGD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E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AD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YP2U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K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RP2B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S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R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ALNTL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MG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AP3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PG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PAT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VEGF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RE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NTX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G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K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P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EPE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M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APK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ITX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LOVL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G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LA2G1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SP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DLIM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MPR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IF4E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TT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PP3C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AN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FK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NSGALG0000005126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AM114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LR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LR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L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BC1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GM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CDH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CKA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BPJ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PARGC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DGR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CNIP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ACRG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IT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CAP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COR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AM184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AP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QDP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D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AP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BXL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KX3-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VC2</w:t>
            </w:r>
          </w:p>
        </w:tc>
      </w:tr>
      <w:tr w:rsidR="0010587F" w:rsidRPr="0015101B" w14:paraId="27487937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02F25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D7030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50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C1CC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RMT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EL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NO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17A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A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5A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IBI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GR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DN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CN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GF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G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HAN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AT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H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RAF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PI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MO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RS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T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B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VE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YR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M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RE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EI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T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J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ST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Y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O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JD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GF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ML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SM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L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BLN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DUF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UNC7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VR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IV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K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JAG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C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DKN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AV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NG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TGE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MP4</w:t>
            </w:r>
          </w:p>
        </w:tc>
      </w:tr>
      <w:tr w:rsidR="0010587F" w:rsidRPr="0015101B" w14:paraId="51953698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EFF1C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7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D9DA1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40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4F5C4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IBC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ST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RZ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AD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LP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H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L18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L6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L6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24418108</w:t>
            </w:r>
            <w:r w:rsidRPr="00EC62AC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EC62A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lSK1</w:t>
            </w:r>
            <w:r w:rsidRPr="00EC62AC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S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CN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TG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TA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TAT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O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A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NKRD4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F3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160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SP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RE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LF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DAM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P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BEA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D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IKFYVE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PP1R1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25A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A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R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ERS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LK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CDC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TGB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ARP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ARCO</w:t>
            </w:r>
          </w:p>
        </w:tc>
      </w:tr>
      <w:tr w:rsidR="0010587F" w:rsidRPr="0015101B" w14:paraId="637C6BB4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C4F9D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7378A" w14:textId="04EF24ED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="000B7721">
              <w:rPr>
                <w:rFonts w:ascii="Times New Roman" w:hAnsi="Times New Roman" w:cs="Times New Roman"/>
                <w:bCs/>
                <w:lang w:val="en-GB"/>
              </w:rPr>
              <w:t>0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A8C7D" w14:textId="4D01FD42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MY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TNG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FW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CYB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ABGAP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NPC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1P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GFBR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EPRO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EPR</w:t>
            </w:r>
          </w:p>
        </w:tc>
      </w:tr>
      <w:tr w:rsidR="0010587F" w:rsidRPr="0015101B" w14:paraId="47FF42A4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CBF7E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9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B1C37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1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642D8" w14:textId="3460E65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OXL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HS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</w:t>
            </w:r>
            <w:r w:rsidR="003A023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15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L1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ARRE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X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TX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165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HX3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GSF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FN2</w:t>
            </w:r>
          </w:p>
        </w:tc>
      </w:tr>
      <w:tr w:rsidR="0010587F" w:rsidRPr="0015101B" w14:paraId="134190A3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762E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0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E8C11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2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03B59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SPAN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BXO2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RE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RA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NAJ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SBG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DH3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NX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RP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J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S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YP19A1</w:t>
            </w:r>
          </w:p>
        </w:tc>
      </w:tr>
      <w:tr w:rsidR="0010587F" w:rsidRPr="0015101B" w14:paraId="558EC02F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685BF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1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5C3A1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3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EF020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K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ZNF4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HK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NAJ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PT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URI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ZNF53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ZDHHC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RF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7A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AN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IDE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ZC3H1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L17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YB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PL1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C1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D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NT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FAT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QO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ZFHX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AT</w:t>
            </w:r>
          </w:p>
        </w:tc>
      </w:tr>
      <w:tr w:rsidR="0010587F" w:rsidRPr="0015101B" w14:paraId="29C4890F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FACA1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2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E895C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7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86556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CNA1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RF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LN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NASE1L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QAR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RIH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DH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OX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OC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T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V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RA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HR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PL3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B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H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RH</w:t>
            </w:r>
          </w:p>
        </w:tc>
      </w:tr>
      <w:tr w:rsidR="0010587F" w:rsidRPr="0015101B" w14:paraId="5C9D8DA0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ABED1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lastRenderedPageBreak/>
              <w:t>13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744DF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5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9FD0B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RPC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0174954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MAD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H3R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TK32A</w:t>
            </w:r>
          </w:p>
        </w:tc>
      </w:tr>
      <w:tr w:rsidR="0010587F" w:rsidRPr="004A73B7" w14:paraId="5E421196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0BEB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4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8F337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74B56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T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ED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USP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APK8IP3</w:t>
            </w:r>
          </w:p>
        </w:tc>
      </w:tr>
      <w:tr w:rsidR="0010587F" w:rsidRPr="0015101B" w14:paraId="141101BF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97E30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5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AB0FC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0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47A35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X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416924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ADA</w:t>
            </w:r>
            <w:r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GL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HCHD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MP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T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GT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5A1</w:t>
            </w:r>
          </w:p>
        </w:tc>
      </w:tr>
      <w:tr w:rsidR="0010587F" w:rsidRPr="0015101B" w14:paraId="60AEA59B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CC298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8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222A1" w14:textId="50E30045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</w:t>
            </w:r>
            <w:r w:rsidR="00D07D0A">
              <w:rPr>
                <w:rFonts w:ascii="Times New Roman" w:hAnsi="Times New Roman" w:cs="Times New Roman"/>
                <w:bCs/>
                <w:lang w:val="en-GB"/>
              </w:rPr>
              <w:t>0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73310" w14:textId="28F63C0C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H1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H1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H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H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OCS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FMI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MC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CG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P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IRT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YC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PAG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WFIKKN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CNA1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CS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D300L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ADS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CT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F4GD</w:t>
            </w:r>
          </w:p>
        </w:tc>
      </w:tr>
      <w:tr w:rsidR="0010587F" w:rsidRPr="0015101B" w14:paraId="7B0E1751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1F60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9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47599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7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529D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2RX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FT2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MK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1QB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43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ERPIN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ERPIN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I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166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169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OX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LDO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45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I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LC6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LM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RPV2</w:t>
            </w:r>
          </w:p>
        </w:tc>
      </w:tr>
      <w:tr w:rsidR="0010587F" w:rsidRPr="0015101B" w14:paraId="42704628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166CD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0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1A15C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6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2CEC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WIS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D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HNF4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ITM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Y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NAI1</w:t>
            </w:r>
          </w:p>
        </w:tc>
      </w:tr>
      <w:tr w:rsidR="0010587F" w:rsidRPr="004A73B7" w14:paraId="725F3238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04000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1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4272E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C7C1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IF1B</w:t>
            </w:r>
          </w:p>
        </w:tc>
      </w:tr>
      <w:tr w:rsidR="0010587F" w:rsidRPr="004A73B7" w14:paraId="13C5ADAB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678E4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3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8A80E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4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40A22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ITE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EMI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R0B2</w:t>
            </w:r>
          </w:p>
        </w:tc>
      </w:tr>
      <w:tr w:rsidR="0010587F" w:rsidRPr="0015101B" w14:paraId="4ACC5B5D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44194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6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4970B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12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35763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UL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KBP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LP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APK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I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IF2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L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RL8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TPN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HLD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NNI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AD1</w:t>
            </w:r>
          </w:p>
        </w:tc>
      </w:tr>
      <w:tr w:rsidR="0010587F" w:rsidRPr="0015101B" w14:paraId="2CD02F81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9D5EE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7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C873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9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DE70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DA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6644-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OS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WNT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AP3K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D79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771308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HRHR</w:t>
            </w:r>
            <w:r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FTSJ3</w:t>
            </w:r>
          </w:p>
        </w:tc>
      </w:tr>
      <w:tr w:rsidR="0010587F" w:rsidRPr="0015101B" w14:paraId="5A14D8AB" w14:textId="77777777" w:rsidTr="000218C2">
        <w:trPr>
          <w:jc w:val="center"/>
        </w:trPr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1FE9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8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40264" w14:textId="77777777" w:rsidR="0010587F" w:rsidRPr="004A73B7" w:rsidRDefault="0010587F" w:rsidP="00886D4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lang w:val="en-GB"/>
              </w:rPr>
              <w:t>8</w:t>
            </w:r>
          </w:p>
        </w:tc>
        <w:tc>
          <w:tcPr>
            <w:tcW w:w="4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C7A83" w14:textId="77777777" w:rsidR="0010587F" w:rsidRPr="004A73B7" w:rsidRDefault="0010587F" w:rsidP="00886D4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lang w:val="en-GB"/>
              </w:rPr>
            </w:pP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TN1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IAS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E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O1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661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ZAP7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D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OM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RT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RL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UBA5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EL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DF1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JUN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FI3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INS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USE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YO9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MEM38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669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SMIM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HER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CALR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L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AP1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RAB8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PTPR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6666</w:t>
            </w:r>
          </w:p>
        </w:tc>
      </w:tr>
    </w:tbl>
    <w:p w14:paraId="6CC8F33B" w14:textId="77777777" w:rsidR="0010587F" w:rsidRPr="0078640A" w:rsidRDefault="0010587F" w:rsidP="0010587F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78640A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78640A">
        <w:rPr>
          <w:rFonts w:ascii="Times New Roman" w:hAnsi="Times New Roman" w:cs="Times New Roman"/>
          <w:bCs/>
          <w:lang w:val="en-GB"/>
        </w:rPr>
        <w:t>GGA, chicken (</w:t>
      </w:r>
      <w:r w:rsidRPr="0078640A">
        <w:rPr>
          <w:rFonts w:ascii="Times New Roman" w:hAnsi="Times New Roman" w:cs="Times New Roman"/>
          <w:bCs/>
          <w:i/>
          <w:iCs/>
          <w:lang w:val="en-GB"/>
        </w:rPr>
        <w:t>Gallus gallus</w:t>
      </w:r>
      <w:r w:rsidRPr="0078640A">
        <w:rPr>
          <w:rFonts w:ascii="Times New Roman" w:hAnsi="Times New Roman" w:cs="Times New Roman"/>
          <w:bCs/>
          <w:lang w:val="en-GB"/>
        </w:rPr>
        <w:t xml:space="preserve">) chromosome; </w:t>
      </w:r>
      <w:r w:rsidRPr="0078640A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78640A">
        <w:rPr>
          <w:rFonts w:ascii="Times New Roman" w:hAnsi="Times New Roman" w:cs="Times New Roman"/>
          <w:bCs/>
          <w:lang w:val="en-GB"/>
        </w:rPr>
        <w:t xml:space="preserve">, </w:t>
      </w:r>
      <w:r>
        <w:rPr>
          <w:rFonts w:ascii="Times New Roman" w:hAnsi="Times New Roman" w:cs="Times New Roman"/>
          <w:bCs/>
          <w:lang w:val="en-GB"/>
        </w:rPr>
        <w:t>number</w:t>
      </w:r>
      <w:r w:rsidRPr="0078640A">
        <w:rPr>
          <w:rFonts w:ascii="Times New Roman" w:hAnsi="Times New Roman" w:cs="Times New Roman"/>
          <w:bCs/>
          <w:lang w:val="en-GB"/>
        </w:rPr>
        <w:t xml:space="preserve"> of genes per chromosome</w:t>
      </w:r>
    </w:p>
    <w:p w14:paraId="742819D6" w14:textId="77777777" w:rsidR="0010587F" w:rsidRDefault="0010587F" w:rsidP="0010587F">
      <w:pPr>
        <w:spacing w:line="240" w:lineRule="auto"/>
        <w:rPr>
          <w:rFonts w:ascii="Times New Roman" w:eastAsia="Times New Roman" w:hAnsi="Times New Roman" w:cs="Times New Roman"/>
          <w:bCs/>
          <w:color w:val="2C2D2E"/>
          <w:sz w:val="24"/>
          <w:szCs w:val="24"/>
          <w:lang w:val="en-US" w:eastAsia="ru-RU"/>
        </w:rPr>
      </w:pPr>
    </w:p>
    <w:p w14:paraId="41742D3D" w14:textId="77777777" w:rsidR="0010587F" w:rsidRPr="009F1BF9" w:rsidRDefault="0010587F" w:rsidP="0010587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  <w:r w:rsidRPr="00DD1F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F1BF9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ioritized genes under selection distributed by phenotypic categor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546"/>
        <w:gridCol w:w="6822"/>
      </w:tblGrid>
      <w:tr w:rsidR="00886D4F" w:rsidRPr="009F1BF9" w14:paraId="0326738C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858CD" w14:textId="77777777" w:rsidR="0010587F" w:rsidRPr="009F1BF9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C2D2E"/>
                <w:lang w:val="en-US" w:eastAsia="ru-RU"/>
              </w:rPr>
            </w:pPr>
            <w:r w:rsidRPr="009F1BF9">
              <w:rPr>
                <w:rFonts w:ascii="Times New Roman" w:eastAsia="Times New Roman" w:hAnsi="Times New Roman" w:cs="Times New Roman"/>
                <w:b/>
                <w:color w:val="2C2D2E"/>
                <w:lang w:val="en-US" w:eastAsia="ru-RU"/>
              </w:rPr>
              <w:t>Phenotypic category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6991" w14:textId="77777777" w:rsidR="0010587F" w:rsidRPr="009F1BF9" w:rsidRDefault="0010587F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F1BF9">
              <w:rPr>
                <w:rFonts w:ascii="Times New Roman" w:hAnsi="Times New Roman" w:cs="Times New Roman"/>
                <w:b/>
                <w:i/>
                <w:iCs/>
                <w:lang w:val="en-GB"/>
              </w:rPr>
              <w:t>n</w:t>
            </w:r>
            <w:r w:rsidRPr="009F1B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5C940" w14:textId="77777777" w:rsidR="0010587F" w:rsidRPr="009F1BF9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C2D2E"/>
                <w:lang w:val="en-US" w:eastAsia="ru-RU"/>
              </w:rPr>
            </w:pPr>
            <w:r w:rsidRPr="009F1BF9">
              <w:rPr>
                <w:rFonts w:ascii="Times New Roman" w:hAnsi="Times New Roman" w:cs="Times New Roman"/>
                <w:b/>
                <w:lang w:val="en-GB"/>
              </w:rPr>
              <w:t>Gene symbols</w:t>
            </w:r>
          </w:p>
        </w:tc>
      </w:tr>
      <w:tr w:rsidR="00886D4F" w:rsidRPr="0015101B" w14:paraId="44B3D63A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752B666C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776AB6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cold toleranc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1D052FA8" w14:textId="6B9E0A18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776AB6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8</w:t>
            </w:r>
            <w:r w:rsidR="00D07D0A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4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6B01F228" w14:textId="6361056D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H1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SC22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UFI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PALP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G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NASEH2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Y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C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DIA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AB3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AR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TR5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PD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REB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SCO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BHD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ATA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OSGIN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EC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ECA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UNX1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H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A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IS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VC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MT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O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17A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A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5A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IBI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ML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UNC7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SP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BEA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D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IKFYVE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PP1R1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ERS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NF53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416924 (THADA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FMI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MC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CG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P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IRT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YC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300L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CT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F4G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PV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IF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IK3C2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O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SS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M18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DUF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BBP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BLE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NF4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W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IP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GP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P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EL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GR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PAG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FIKKN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CNA1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DS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LP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NNI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L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PO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E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DN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K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R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OCS3</w:t>
            </w:r>
          </w:p>
        </w:tc>
      </w:tr>
      <w:tr w:rsidR="00886D4F" w:rsidRPr="0015101B" w14:paraId="4A29280A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422E45EA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853BC7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domestication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43CE97E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6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2FD64531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TNN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H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LX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J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KBP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ITLG</w:t>
            </w:r>
          </w:p>
        </w:tc>
      </w:tr>
      <w:tr w:rsidR="00886D4F" w:rsidRPr="0015101B" w14:paraId="1B490A99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27F1ED2A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522797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egg traits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7241C75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68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0F6470D3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IK3C2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O1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O1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O1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AP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SP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F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YB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OL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DK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PO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R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MR1L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C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BMS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OVA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K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A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OPN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MB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CT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STKD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IM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SMD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H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NSGALG000000467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P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EPE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IF4E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PP3C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AN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NSGALG0000005126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AT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L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R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ARRE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2RX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D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M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T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L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L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DF1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FI3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ITL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LCZ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HL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OVS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TGA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OVALX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CO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MPR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CAP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T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AD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EP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OXL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X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BG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X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771308</w:t>
            </w:r>
            <w:r w:rsidRPr="00985055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HRHR</w:t>
            </w:r>
            <w:r w:rsidRPr="00985055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JUN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NS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L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TGB5</w:t>
            </w:r>
          </w:p>
        </w:tc>
      </w:tr>
      <w:tr w:rsidR="00886D4F" w:rsidRPr="0015101B" w14:paraId="20696357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5C284F0B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053C3F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energy and feed intak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116D536F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27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2A267529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A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M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OX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SNAX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TX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HAN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H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L18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GFBR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R0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AP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F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OT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T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GM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AT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L6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416924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ADA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SP90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HORD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O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BC1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CKA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GF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LP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EP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DH3A</w:t>
            </w:r>
          </w:p>
        </w:tc>
      </w:tr>
      <w:tr w:rsidR="00886D4F" w:rsidRPr="0015101B" w14:paraId="2E3B6256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0614B1FD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8D617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fat metabolism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62FCDEEC" w14:textId="6FCE798D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8</w:t>
            </w:r>
            <w:r w:rsidR="000B7721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3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1A00DD6D" w14:textId="5F1A087D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KBP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OT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O7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BD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O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NFRSF1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FPM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GP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ADH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ADH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POCK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XA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RP2B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LOVL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LA2G1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L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GM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JD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JAG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H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S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LF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P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A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CDC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lastRenderedPageBreak/>
              <w:t>RABGAP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NF4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PT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URI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IDE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DH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HCHD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PAG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DS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LM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ITM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UL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LP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IF2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USE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O9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MEM38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669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MIM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HER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LR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P1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AB8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PR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666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G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KR1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OX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PO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E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XO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H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KK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GL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TT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BC1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PARGC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IBC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L6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TG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LK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7A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LN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OX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OCS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APK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AP7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L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L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NPL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RS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OM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LN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AD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BG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HR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NF4A</w:t>
            </w:r>
          </w:p>
        </w:tc>
      </w:tr>
      <w:tr w:rsidR="00886D4F" w:rsidRPr="0015101B" w14:paraId="6EFE8448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37383883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92796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lastRenderedPageBreak/>
              <w:t>growt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92796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mea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92796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carcass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2DCC712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131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6ACDA9F8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F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MEM26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HST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G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MC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GS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NPL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CDC9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M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CYT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HL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HORD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165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SS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E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M18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RS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NT9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H2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ET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TGA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C4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H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BBP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APPC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EP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TN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KD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T1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B1C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NF4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W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KK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35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P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OM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PGD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AD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ALNTL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AP3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RE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M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ITX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DLIM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BC1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CDH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CKA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BPJ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PARGC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DGR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CNIP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ACRG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IT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CAP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COR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M184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AP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QDP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D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AP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XL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KX3-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EL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CN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F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T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M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RE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EI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T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SM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LN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KN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IBC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ST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LP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L6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OL6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A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25A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EPRO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EP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165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S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K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HK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7A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C3H1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A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LN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V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HR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H3R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MP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STT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H1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H1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H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H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166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I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6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Y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APK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PN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NNI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771308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HRHR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TSJ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NS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L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FR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D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Y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GFB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LR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G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VC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DN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GF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TGB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HS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C1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NASE1L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T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E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OX2</w:t>
            </w:r>
          </w:p>
        </w:tc>
      </w:tr>
      <w:tr w:rsidR="00886D4F" w:rsidRPr="0015101B" w14:paraId="710A1CD8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3525B25F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D43BDB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immunity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238B5DD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140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54A5A079" w14:textId="0B2061DF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MEM16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FR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OCK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MMP2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FN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USP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SP90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KR1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TLL1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KN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ICD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A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RAP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IF2S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D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YG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8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TP8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NFRSF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R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DUF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OME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GFB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MTM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OVALX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EMA5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NO80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O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IP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L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LK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ST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IF2B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2R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LR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DX6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E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YP2U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R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PG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VEGF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APK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G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SP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FK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M114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LR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LR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DN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AF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PI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MO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RS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B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VE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GFB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DUF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IV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K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C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NG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CN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TG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TA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F3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160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TGB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ARP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ARC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FW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CYB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NPC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1P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HS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MIR</w:t>
            </w:r>
            <w:r w:rsidR="003A0232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15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X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X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HX3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FN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SPAN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NAJ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BG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X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NAJ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DHHC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RF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AN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7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YB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C1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FAT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FHX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RF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NASE1L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RIH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OX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OC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RA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PL3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B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T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ED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USP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APK8IP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X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GL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GT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5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OCS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FIKKN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1QB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43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ERPIN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ERPIN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I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45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IS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D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NF4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EMIS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I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OS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AP3K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79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TN1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IAS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EF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UBA5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JUN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L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L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RE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LK</w:t>
            </w:r>
          </w:p>
        </w:tc>
      </w:tr>
      <w:tr w:rsidR="00886D4F" w:rsidRPr="0015101B" w14:paraId="39DA738D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2C0187FA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BD4E55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reproduction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51CA3EE3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54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56DB65BA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RRIQ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LCZ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PZ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HL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OVS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PN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XP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RD5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ALN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T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CO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LIC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OPN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FR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MG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PAT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MPR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ST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AV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AD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E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OXL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J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PL1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CNA1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ITE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L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O1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NPL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KN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T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HRS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OM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PGD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RE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CKA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CNIP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IT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AM184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XL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LN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K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P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A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HR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H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NF4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T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NAJ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STT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771308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HRHR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SP90B1</w:t>
            </w:r>
          </w:p>
        </w:tc>
      </w:tr>
      <w:tr w:rsidR="00886D4F" w:rsidRPr="0015101B" w14:paraId="3EBC1071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0C8FC00B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FF35CF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response to heat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1C714FB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35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4D7C9063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T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SP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O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S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XO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00859645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AL2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TT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Y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O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VR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DH3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NT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QO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PC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ST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SP90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HORD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B1C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L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SL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ITX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SP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H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T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YR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NAJA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YB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X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STT1L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5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FR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EF2</w:t>
            </w:r>
          </w:p>
        </w:tc>
      </w:tr>
      <w:tr w:rsidR="00886D4F" w:rsidRPr="0015101B" w14:paraId="607AFA0B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4FCF8DCD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8D617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lastRenderedPageBreak/>
              <w:t>ski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8D617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feathe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 xml:space="preserve">other </w:t>
            </w:r>
            <w:r w:rsidRPr="008D617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skin appendages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687FC7A3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76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091AB413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LX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KITL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UA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41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TA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TRAP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OX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LC2A1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SGA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F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DA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CDH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CDH1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CDH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RM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AB3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ZD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NT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UVRAG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NT3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GF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LK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TR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BLES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MP1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LP1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TBD9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ST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LR2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KK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GR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F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RYR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TGER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MP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RZ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OC124418108</w:t>
            </w:r>
            <w:r w:rsidRPr="005F2EF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 xml:space="preserve"> (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lSK1</w:t>
            </w:r>
            <w:r w:rsidRPr="005F2EFD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KRD4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DAM2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ABP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YP19A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CNA1D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T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OC10174954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MAD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TK3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FT2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MK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OX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NAI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RL8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HLDA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A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A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WNT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HST1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HL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OME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KD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EF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CDH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F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MOC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RE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NG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LPH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R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RF8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DH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PC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YR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PO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HPGD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G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CT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C1R</w:t>
            </w:r>
          </w:p>
        </w:tc>
      </w:tr>
      <w:tr w:rsidR="00886D4F" w:rsidRPr="0015101B" w14:paraId="07161B7E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68D75A3A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FF35CF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stress and adaptation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28AD41EE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47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19C71FA7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RY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LD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R0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SKU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XOC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GLN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XDN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AS2R7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J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TAT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O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LK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MY2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TNG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GSF1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BXO2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REB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QAR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1696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LDOC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KBP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6644-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YO1F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IR661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ZAP7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GS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YB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L1R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NFRSF11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00859645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AL2</w:t>
            </w:r>
            <w:r w:rsidRPr="005F2EFD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GSTA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FRP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DDX60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FGF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FKB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MP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STAT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IDH3A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NFAT5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MAPK8IP3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MKK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RDX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OMES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BMPR1B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LGR4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CAT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EHF</w:t>
            </w:r>
          </w:p>
        </w:tc>
      </w:tr>
      <w:tr w:rsidR="00886D4F" w:rsidRPr="0015101B" w14:paraId="6DBC5516" w14:textId="77777777" w:rsidTr="006A4431"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762971BC" w14:textId="77777777" w:rsidR="0010587F" w:rsidRPr="00776AB6" w:rsidRDefault="0010587F" w:rsidP="00886D4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 w:rsidRPr="002E2D0C"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thermosensation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2EFD25A5" w14:textId="77777777" w:rsidR="0010587F" w:rsidRPr="00776AB6" w:rsidRDefault="0010587F" w:rsidP="00641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Cs/>
                <w:color w:val="2C2D2E"/>
                <w:lang w:val="en-US" w:eastAsia="ru-RU"/>
              </w:rPr>
              <w:t>5</w:t>
            </w:r>
          </w:p>
        </w:tc>
        <w:tc>
          <w:tcPr>
            <w:tcW w:w="3855" w:type="pct"/>
            <w:tcBorders>
              <w:top w:val="single" w:sz="4" w:space="0" w:color="auto"/>
              <w:bottom w:val="single" w:sz="4" w:space="0" w:color="auto"/>
            </w:tcBorders>
          </w:tcPr>
          <w:p w14:paraId="4099F798" w14:textId="77777777" w:rsidR="0010587F" w:rsidRPr="00F14963" w:rsidRDefault="0010587F" w:rsidP="00886D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</w:pP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ANO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PKD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PM1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PV2</w:t>
            </w:r>
            <w:r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F14963">
              <w:rPr>
                <w:rFonts w:ascii="Times New Roman" w:eastAsia="Times New Roman" w:hAnsi="Times New Roman" w:cs="Times New Roman"/>
                <w:bCs/>
                <w:i/>
                <w:iCs/>
                <w:color w:val="2C2D2E"/>
                <w:lang w:val="en-US" w:eastAsia="ru-RU"/>
              </w:rPr>
              <w:t>TRPC7</w:t>
            </w:r>
          </w:p>
        </w:tc>
      </w:tr>
    </w:tbl>
    <w:p w14:paraId="6D192925" w14:textId="77777777" w:rsidR="0010587F" w:rsidRPr="009F1BF9" w:rsidRDefault="0010587F" w:rsidP="0010587F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9F1BF9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9F1BF9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1BF9">
        <w:rPr>
          <w:rFonts w:ascii="Times New Roman" w:hAnsi="Times New Roman" w:cs="Times New Roman"/>
          <w:bCs/>
          <w:lang w:val="en-GB"/>
        </w:rPr>
        <w:t>, number of genes per phenotypic category</w:t>
      </w:r>
    </w:p>
    <w:p w14:paraId="3961BAEB" w14:textId="547F2C3B" w:rsidR="0010587F" w:rsidRDefault="0010587F">
      <w:pPr>
        <w:rPr>
          <w:lang w:val="en-GB"/>
        </w:rPr>
      </w:pPr>
    </w:p>
    <w:p w14:paraId="5E79368D" w14:textId="50E6817E" w:rsidR="001920A3" w:rsidRPr="009F1BF9" w:rsidRDefault="001920A3" w:rsidP="001920A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  <w:r w:rsidRPr="00DD1F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87BFE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ioritized genes under selection distributed by </w:t>
      </w:r>
      <w:r w:rsidR="00987BFE">
        <w:rPr>
          <w:rFonts w:ascii="Times New Roman" w:hAnsi="Times New Roman" w:cs="Times New Roman"/>
          <w:bCs/>
          <w:sz w:val="24"/>
          <w:szCs w:val="24"/>
          <w:lang w:val="en-GB"/>
        </w:rPr>
        <w:t>bre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547"/>
        <w:gridCol w:w="7699"/>
      </w:tblGrid>
      <w:tr w:rsidR="001920A3" w:rsidRPr="001920A3" w14:paraId="2568E928" w14:textId="77777777" w:rsidTr="00AB64AA"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2EC7" w14:textId="624ED31F" w:rsidR="001920A3" w:rsidRPr="001920A3" w:rsidRDefault="001920A3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920A3">
              <w:rPr>
                <w:rFonts w:ascii="Times New Roman" w:hAnsi="Times New Roman" w:cs="Times New Roman"/>
                <w:b/>
                <w:bCs/>
                <w:lang w:val="en-GB"/>
              </w:rPr>
              <w:t>Breed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B5099" w14:textId="09CDF1B2" w:rsidR="001920A3" w:rsidRPr="001F2F3B" w:rsidRDefault="001920A3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1920A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  <w:r w:rsidR="001F2F3B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FE249" w14:textId="2DF214E1" w:rsidR="001920A3" w:rsidRPr="001920A3" w:rsidRDefault="001920A3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920A3">
              <w:rPr>
                <w:rFonts w:ascii="Times New Roman" w:hAnsi="Times New Roman" w:cs="Times New Roman"/>
                <w:b/>
                <w:bCs/>
                <w:lang w:val="en-GB"/>
              </w:rPr>
              <w:t>Gene symbols</w:t>
            </w:r>
          </w:p>
        </w:tc>
      </w:tr>
      <w:tr w:rsidR="001920A3" w:rsidRPr="0015101B" w14:paraId="608D996C" w14:textId="77777777" w:rsidTr="00AB64AA"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44C566D1" w14:textId="7DA4C1C7" w:rsidR="001920A3" w:rsidRPr="001920A3" w:rsidRDefault="00886D4F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SH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64063E1C" w14:textId="045B005C" w:rsidR="001920A3" w:rsidRPr="001920A3" w:rsidRDefault="00886D4F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0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4" w:space="0" w:color="auto"/>
            </w:tcBorders>
          </w:tcPr>
          <w:p w14:paraId="5E899E5F" w14:textId="5D4C645E" w:rsidR="001920A3" w:rsidRPr="001F2F3B" w:rsidRDefault="00886D4F" w:rsidP="001F2F3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MEM168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FRD1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OCK4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MMP2L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FNG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KR1B1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LD1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TRAP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GST1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IK3C2G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LCZ1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PZA3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O1C1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O1B3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O1A2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APP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OX5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SPO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TLL12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NPLA3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DKN1B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THLH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CDC91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GF23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TF3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NO2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KBP4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2A14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ICDA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OVST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H15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YBB</w:t>
            </w:r>
            <w:r w:rsidR="005576D7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R0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AB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MD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L1RAPL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OL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CYT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DK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IF2S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POO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A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OT9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RDX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SGA1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YG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FF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M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L1R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L1RL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L18R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HL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DA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CDH9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CDH1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CDH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SC22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UFI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PALP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OG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NASEH2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SPH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TP8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HORD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OX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Y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RM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AB3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165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ZD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RSS2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E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AM18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RC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DIA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AB3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ARS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HRS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O7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PN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SKU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WNT1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UVRA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WNT3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WNT9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TH2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NFRSF1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ETD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TR5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TGA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BD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ROT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OME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BMS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GFBR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PD1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MTM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GF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XOC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OXF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LK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OVA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OVALX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NFRSF11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C4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DH1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NKH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TNND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A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OPN1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MB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CT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EMA5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TR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ASTKD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RD5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ALN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NO80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HO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REB1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SCO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BHD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I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ATA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BBP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BLES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T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RAPPC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EP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TN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RKD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T1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B1C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ECR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L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ECA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UNX1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IMS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ZFPM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SF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RH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SMD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BXO1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HB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KK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STA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00859645</w:t>
            </w:r>
            <w:r w:rsidR="003A0232" w:rsidRPr="00EC62AC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="003A0232" w:rsidRPr="00EC62A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GSTAL2</w:t>
            </w:r>
            <w:r w:rsidR="003A0232" w:rsidRPr="00EC62AC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 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ST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PO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XDN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ADH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ADH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OM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CO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LIC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AS2R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OPN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L2R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LR2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LR2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FRP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PGD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EF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ADH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YP2U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KK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RP2B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SL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RF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ALNTL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MGB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AP3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PGD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PATA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VEGF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RE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NTXR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GF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KD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P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EPE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M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APK1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ITX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LOVL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GF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LA2G12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SP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DLIM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BMPR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IF4E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TT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PP3C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BANK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FK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NSGALG00000051269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AM114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LR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LR1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KLF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BC1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GM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CDH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CKA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BPJ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PARGC1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DGRA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KCNIP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ACRG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IT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CAP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COR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AM184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AP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QDP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DB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AP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BXL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KX3-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RMT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ELL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NO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17A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AS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5A1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IBIN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GR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BDNF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CN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GF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GF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HANK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AT1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T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HF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RAF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PI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MO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EIS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T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JD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STR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Y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O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JDP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GFB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ML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SM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LM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BLN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DUF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VRK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IV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K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JAG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CH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DKN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AV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NG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TGER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BMP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IBCH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STN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RZ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AD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L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N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LPH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HR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OL18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OL6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OL6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B7275E"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24418108</w:t>
            </w:r>
            <w:r w:rsidR="00B7275E" w:rsidRPr="00EC62AC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="00B7275E" w:rsidRPr="00EC62A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lSK1</w:t>
            </w:r>
            <w:r w:rsidR="00B7275E" w:rsidRPr="00EC62AC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 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S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CNT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TGB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TA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TAT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O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AB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NKRD4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F3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160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SP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REB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>KLF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DAM2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PR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BEAL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DH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IKFYVE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PP1R1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25A1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A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RP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ERS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LK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CDC1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TGB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ARP9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ARCO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FWD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NPC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1PR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GFBR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EPROT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EP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OXL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HS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15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L12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ARRES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XN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TX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165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HX3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GSF1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FN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SPAN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BXO2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REB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RAB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NAJA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SBG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DH3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NX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RPM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J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HSD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YP19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K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ZNF42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HK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NAJ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PT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URI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ZNF53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ZDHHC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RF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7A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BAN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IDE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ZC3H1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L17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YB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PL1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C1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DH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NTB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FAT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QO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ZFHX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AT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CNA1D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RF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LN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NASE1L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QAR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RIH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DH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OX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HOC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RAK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HR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PL3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BD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HO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RH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RPC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OC10174954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MAD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H3RF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TK32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T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ED9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USP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APK8IP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XB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416924</w:t>
            </w:r>
            <w:r w:rsidR="003A0232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="003A0232" w:rsidRPr="00F14963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THADA</w:t>
            </w:r>
            <w:r w:rsidR="003A0232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 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GLL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HCHD1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MP1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IF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STT1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ST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GT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5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H1D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H1F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H1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H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OCS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FMID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K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MC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CG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P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IRT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YCR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PAG9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WFIKKN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CNA1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CSF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D300L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ADS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KCTD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IF4GD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2RX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FT2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MKK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1QB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43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ERPINF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ERPINF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I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166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1696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OXN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LDO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45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I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LC6A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BLMH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RPV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WISP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D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HNF4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ITM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Y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NAI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KIF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ITED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BP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HEMIS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NR0B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IM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KIF21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LF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RL8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TPN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HLDA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NNI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A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DA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6644-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OSR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WNT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AP3K1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H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D79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LOC77130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FTSJ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BTN1A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IAS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EF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O1F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661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ZAP7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DF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OM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RTC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RLF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UBA5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EL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GDF1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JUND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FI30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INSR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USE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MYO9B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TMEM38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669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SMIM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HER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CALR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KLF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AP1M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RAB8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PTPRS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F2F3B">
              <w:rPr>
                <w:rFonts w:ascii="Times New Roman" w:hAnsi="Times New Roman" w:cs="Times New Roman"/>
                <w:i/>
                <w:iCs/>
                <w:lang w:val="en-GB"/>
              </w:rPr>
              <w:t>6666</w:t>
            </w:r>
          </w:p>
        </w:tc>
      </w:tr>
      <w:tr w:rsidR="001920A3" w:rsidRPr="0015101B" w14:paraId="14E57559" w14:textId="77777777" w:rsidTr="00AB64AA"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3343A831" w14:textId="4A767D87" w:rsidR="001920A3" w:rsidRPr="001920A3" w:rsidRDefault="003A0232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OMF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45981F1D" w14:textId="07CE816F" w:rsidR="001920A3" w:rsidRPr="001920A3" w:rsidRDefault="00630B89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1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4" w:space="0" w:color="auto"/>
            </w:tcBorders>
          </w:tcPr>
          <w:p w14:paraId="77EE8807" w14:textId="052A4501" w:rsidR="001920A3" w:rsidRPr="00630B89" w:rsidRDefault="00630B89" w:rsidP="00630B8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MEM16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FRD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DOCK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FNG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LCO1A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AP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OX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PNPLA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NTF3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NO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FKBP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LC2A14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ICD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YH15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WNT3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WNT9A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TGA8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CBD7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ROT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TNND2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DAP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ROPN1L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GALNT1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NO80C</w:t>
            </w:r>
            <w:r w:rsidR="00F01188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TR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SMD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HADH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HADH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HPGDS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LEF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HADH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YP2U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CSL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RF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MOC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STR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VRK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HIBCH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STN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FRZ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OL6A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B7275E" w:rsidRPr="004A73B7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LOC124418108</w:t>
            </w:r>
            <w:r w:rsidR="00B7275E" w:rsidRPr="00EC62AC">
              <w:rPr>
                <w:rFonts w:ascii="Times New Roman" w:hAnsi="Times New Roman" w:cs="Times New Roman"/>
                <w:bCs/>
                <w:lang w:val="en-GB"/>
              </w:rPr>
              <w:t xml:space="preserve"> (</w:t>
            </w:r>
            <w:r w:rsidR="00B7275E" w:rsidRPr="00EC62AC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BlSK1</w:t>
            </w:r>
            <w:r w:rsidR="00B7275E" w:rsidRPr="00EC62AC">
              <w:rPr>
                <w:rFonts w:ascii="Times New Roman" w:hAnsi="Times New Roman" w:cs="Times New Roman"/>
                <w:bCs/>
                <w:lang w:val="en-GB"/>
              </w:rPr>
              <w:t>)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 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LSS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PCNT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TGB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TAT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TAT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YO1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NABP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REB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KLF7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DAM2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GPR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15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L12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RARRES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LXN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RPM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JP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LC7A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BANP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RPL1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C1R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DH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NTB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NFAT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NQO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RF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FLN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DNASE1L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IRAK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GHRL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RPL3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BD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RHO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RH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LC5A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YH1D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YH1F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YH1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YH1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WISP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D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HNF4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FITM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PIM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KIF21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ELF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RL8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PTPN7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PHLDA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NNI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LAD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AP3K1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PIAS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EEF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YO1F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661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MR1L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RC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NDUFA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GGPS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OA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LC35F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DISC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SNAX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EGLN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EIF2B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EVC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SRSF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CTN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RYR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FMN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UNC79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AMY2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NTNG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ITF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TULP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FKBP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CLPS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630B89">
              <w:rPr>
                <w:rFonts w:ascii="Times New Roman" w:hAnsi="Times New Roman" w:cs="Times New Roman"/>
                <w:i/>
                <w:iCs/>
                <w:lang w:val="en-GB"/>
              </w:rPr>
              <w:t>MAPK14</w:t>
            </w:r>
          </w:p>
        </w:tc>
      </w:tr>
      <w:tr w:rsidR="001920A3" w:rsidRPr="0015101B" w14:paraId="195482DD" w14:textId="77777777" w:rsidTr="00AB64AA"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41D39419" w14:textId="507C0100" w:rsidR="001920A3" w:rsidRPr="001920A3" w:rsidRDefault="00630B89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W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6CE568D5" w14:textId="0FF49578" w:rsidR="001920A3" w:rsidRPr="001920A3" w:rsidRDefault="001A722B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4" w:space="0" w:color="auto"/>
            </w:tcBorders>
          </w:tcPr>
          <w:p w14:paraId="37F3A6D8" w14:textId="438D8204" w:rsidR="001920A3" w:rsidRPr="001A722B" w:rsidRDefault="001A722B" w:rsidP="001A722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ACSL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IRF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IRAK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GHRL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RPL3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MBD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RHO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TRH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LC5A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COA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LC35F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IL1RAPL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PCDH9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TNFRSF11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PRKDC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DECR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CALB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PXDN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TLR2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TLR2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FRP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DKK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CCND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FGF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FGF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HANK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FBLN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IVA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AKT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GCH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CDKN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FOXL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1658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DHX3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IGSF10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PFN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P2RX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IFT2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CAMKK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C1QBP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ERPINF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ERPINF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HIC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166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3A0232"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169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FOXN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ALDOC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MYF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MYF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LRRIQ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ALX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KITLG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DUSP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HNF4G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WWP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MMP1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RIPK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OSGIN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GLP1R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BTBD9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MLK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ENSGALG0000004672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FG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FG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SPOCK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ANXA10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DDX60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1A722B">
              <w:rPr>
                <w:rFonts w:ascii="Times New Roman" w:hAnsi="Times New Roman" w:cs="Times New Roman"/>
                <w:i/>
                <w:iCs/>
                <w:lang w:val="en-GB"/>
              </w:rPr>
              <w:t>CAV3</w:t>
            </w:r>
          </w:p>
        </w:tc>
      </w:tr>
      <w:tr w:rsidR="001920A3" w:rsidRPr="0015101B" w14:paraId="78D90B38" w14:textId="77777777" w:rsidTr="00AB64AA"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5A2D1C52" w14:textId="0B0801D9" w:rsidR="001920A3" w:rsidRPr="001920A3" w:rsidRDefault="001A722B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WCR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0FA44CEF" w14:textId="010B91AB" w:rsidR="001920A3" w:rsidRPr="001920A3" w:rsidRDefault="003A0232" w:rsidP="0064175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0B7721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265" w:type="pct"/>
            <w:tcBorders>
              <w:top w:val="single" w:sz="4" w:space="0" w:color="auto"/>
              <w:bottom w:val="single" w:sz="4" w:space="0" w:color="auto"/>
            </w:tcBorders>
          </w:tcPr>
          <w:p w14:paraId="2D2829D1" w14:textId="519DDBB0" w:rsidR="001920A3" w:rsidRPr="003A0232" w:rsidRDefault="003A0232" w:rsidP="003A023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RKDC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NTF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ANO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FKBP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SLC2A1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AICD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TNND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DAP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ROPN1L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REB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KLF7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RPL1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YH1D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YH1F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YH1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YH1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NDUFA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RYR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FMN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OVST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RBMS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DH1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ANKH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MBL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CT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SEMA5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TRR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FASTKD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SRD5A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EHBP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ITX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ELOVL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EGF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LA2G12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ASP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DLIM5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BMPR1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CDH7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EIS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ACTC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GJD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ANKRD4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SF3B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160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HSPD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ARP9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ARCO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RFWD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TGFBR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NKD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ZC3H18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IL17C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YB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ITED4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GBP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THEMIS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INSR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USE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MYO9B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TMEM38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669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SMIM7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HERP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ALR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KLF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AP1M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RAB8A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TPRS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MIR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6666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RY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TMEM263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NUAK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SLC41A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HST1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HSP90B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STAB2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IGF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PMCH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ICA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NXPH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THBS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AVEN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GREM1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CACYBP</w:t>
            </w:r>
            <w:r w:rsidR="002B28C6" w:rsidRPr="004A73B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3A0232">
              <w:rPr>
                <w:rFonts w:ascii="Times New Roman" w:hAnsi="Times New Roman" w:cs="Times New Roman"/>
                <w:i/>
                <w:iCs/>
                <w:lang w:val="en-GB"/>
              </w:rPr>
              <w:t>RABGAP1L</w:t>
            </w:r>
          </w:p>
        </w:tc>
      </w:tr>
    </w:tbl>
    <w:p w14:paraId="2DD0AABA" w14:textId="6811A9C5" w:rsidR="001920A3" w:rsidRPr="00EE6784" w:rsidRDefault="001920A3" w:rsidP="00EE6784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9F1BF9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9F1BF9">
        <w:rPr>
          <w:rFonts w:ascii="Times New Roman" w:hAnsi="Times New Roman" w:cs="Times New Roman"/>
          <w:bCs/>
          <w:i/>
          <w:iCs/>
          <w:lang w:val="en-GB"/>
        </w:rPr>
        <w:t>n</w:t>
      </w:r>
      <w:r w:rsidRPr="009F1BF9">
        <w:rPr>
          <w:rFonts w:ascii="Times New Roman" w:hAnsi="Times New Roman" w:cs="Times New Roman"/>
          <w:bCs/>
          <w:lang w:val="en-GB"/>
        </w:rPr>
        <w:t xml:space="preserve">, number of genes per </w:t>
      </w:r>
      <w:r>
        <w:rPr>
          <w:rFonts w:ascii="Times New Roman" w:hAnsi="Times New Roman" w:cs="Times New Roman"/>
          <w:bCs/>
          <w:lang w:val="en-GB"/>
        </w:rPr>
        <w:t>breed</w:t>
      </w:r>
    </w:p>
    <w:sectPr w:rsidR="001920A3" w:rsidRPr="00EE6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F2C34"/>
    <w:multiLevelType w:val="hybridMultilevel"/>
    <w:tmpl w:val="28D4DB8C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4959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87F"/>
    <w:rsid w:val="000218C2"/>
    <w:rsid w:val="000B7721"/>
    <w:rsid w:val="0010587F"/>
    <w:rsid w:val="0015101B"/>
    <w:rsid w:val="001920A3"/>
    <w:rsid w:val="001A722B"/>
    <w:rsid w:val="001F2F3B"/>
    <w:rsid w:val="002B28C6"/>
    <w:rsid w:val="003A0232"/>
    <w:rsid w:val="005576D7"/>
    <w:rsid w:val="00630B89"/>
    <w:rsid w:val="006347B2"/>
    <w:rsid w:val="00641756"/>
    <w:rsid w:val="006507F1"/>
    <w:rsid w:val="0067657D"/>
    <w:rsid w:val="006A4431"/>
    <w:rsid w:val="00886D4F"/>
    <w:rsid w:val="009743A6"/>
    <w:rsid w:val="00987BFE"/>
    <w:rsid w:val="00AB64AA"/>
    <w:rsid w:val="00B7275E"/>
    <w:rsid w:val="00D07D0A"/>
    <w:rsid w:val="00EE6784"/>
    <w:rsid w:val="00F0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44175"/>
  <w15:chartTrackingRefBased/>
  <w15:docId w15:val="{E025F2F1-0816-8644-AC27-8B8A19FF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87F"/>
    <w:pPr>
      <w:spacing w:after="160" w:line="259" w:lineRule="auto"/>
    </w:pPr>
    <w:rPr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87F"/>
    <w:rPr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58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58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587F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1058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323</Words>
  <Characters>1324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omanov</dc:creator>
  <cp:keywords/>
  <dc:description/>
  <cp:lastModifiedBy>Mike Romanov</cp:lastModifiedBy>
  <cp:revision>4</cp:revision>
  <dcterms:created xsi:type="dcterms:W3CDTF">2022-09-14T06:21:00Z</dcterms:created>
  <dcterms:modified xsi:type="dcterms:W3CDTF">2022-09-14T06:27:00Z</dcterms:modified>
</cp:coreProperties>
</file>